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086" w:rsidRPr="00B86E54" w:rsidRDefault="00686086" w:rsidP="0068608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86E54">
        <w:rPr>
          <w:rFonts w:ascii="Times New Roman" w:eastAsia="Calibri" w:hAnsi="Times New Roman" w:cs="Times New Roman"/>
          <w:sz w:val="24"/>
          <w:szCs w:val="24"/>
        </w:rPr>
        <w:t>Table S1. The impact of neonatal phototherapy on childhood malignancies based on previous studies</w:t>
      </w:r>
    </w:p>
    <w:tbl>
      <w:tblPr>
        <w:tblStyle w:val="TableGrid1"/>
        <w:tblW w:w="10350" w:type="dxa"/>
        <w:tblLayout w:type="fixed"/>
        <w:tblLook w:val="04A0" w:firstRow="1" w:lastRow="0" w:firstColumn="1" w:lastColumn="0" w:noHBand="0" w:noVBand="1"/>
      </w:tblPr>
      <w:tblGrid>
        <w:gridCol w:w="1620"/>
        <w:gridCol w:w="2070"/>
        <w:gridCol w:w="2970"/>
        <w:gridCol w:w="2070"/>
        <w:gridCol w:w="1620"/>
      </w:tblGrid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Subjects/Study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ain findings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The risk of cancer by phototherapy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atichard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5</w:t>
            </w: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-control prospective study of 58 children aged 8-9-y including 18 cases with history of phototherapy 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ulti-variate analysis showed a statistically significant correlation with nevus count and sizes more than 2 mm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elanocytic Nevus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ickremasinghe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5144849 infants born at≥ 35 weeks gestation from 1998-2007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Cancer was diagnosed in 58/178017 infant with history of phototherapy and 1042/4966832 infants without such therapy (RR 1.6; 95% CI, 1.2-2.0, p=0.002)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yeloid leukemia, Kidney cancer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Newman TB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 retrospective cohort study of 499621 neonates born at≥ 35 weeks gestation during 1995-2011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Higher incidence of cancer in whom received phototherapy (p=0.01)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Non-lymphocytic leukemia and liver cancer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uger N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retrospective cohort of 786998 infants born between 2006-2016 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xposure groups were phototherapy group (32314) and untreated jaundice (91855). The incidence of childhood cancer was higher in cases with phototherapy and untreated jaundice compared to unexposed infants. 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Phototherapy appeared to be associate with late onset solid tumors, including brain/central nervous system cancers. A similar trend was however less apparent for hematopoietic cancer.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B.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Kadivar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0 children up to 14-y with every kind of cancer and 500 children without cancer </w:t>
            </w:r>
            <w:proofErr w:type="gram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ere enrolled</w:t>
            </w:r>
            <w:proofErr w:type="gram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onatal phototherapy </w:t>
            </w:r>
            <w:proofErr w:type="gram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as not correlated</w:t>
            </w:r>
            <w:proofErr w:type="gram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childhood cancer. </w:t>
            </w:r>
            <w:proofErr w:type="gram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But</w:t>
            </w:r>
            <w:proofErr w:type="gram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t will increase the risk of cancer by 55%-88% when it is accompanied by the male gender, maternal age&gt; 35-y 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uring pregnancy, and smoking by father. 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LL, </w:t>
            </w: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Neuroblastoma</w:t>
            </w:r>
            <w:proofErr w:type="spellEnd"/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lightly increase when it is accompanied by the male gender, maternal age&gt; 35-y (by 55%), and 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moking by father (by 88%).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Bugaiski-Shaked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retrospective cohort of 342172 infants who born≥ 32 weeks gestation, of them 18797 </w:t>
            </w:r>
            <w:proofErr w:type="gram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ere exposed</w:t>
            </w:r>
            <w:proofErr w:type="gram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phototherapy. Median follow up time was 9.5-y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Phototherapy was associated with a significant increased risk of childhood malignancies and benign tumors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ll hematopoietic cancers and benign tumors especially leukemia, but not solid tumors and lymphoma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Hemati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Z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eta-analysis of 11 articles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totherapy was significantly associated with an increased risk of all types of cancer (RR = 1.28; 95% CI, 1.08-1.51). 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ll types of cancer (RR = 1.28; 95% CI, 1.08-1.51), especially leukemia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Brewster DH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retrospective cohort of 77518 participants, while 5868 received NNPT. 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No significant evidence of an excess risk of skin cancers (RR = 1.40, 95% CI, 0.17-5.04; p=0.834). Two cases of melanoma occurred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iecker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S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cross-sectional study in 1812 children aged 2-7-y, while phototherapy with blue lamps </w:t>
            </w:r>
            <w:proofErr w:type="gram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was performed</w:t>
            </w:r>
            <w:proofErr w:type="gram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333 children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Phototherapy was not a significant factor to develop melanocytic nevi (p=0.21).</w:t>
            </w: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86086" w:rsidRPr="00B86E54" w:rsidRDefault="00686086" w:rsidP="0068608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Melanocytic Nevus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Olsen JH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Over 55120 neonates treated by phototherapy were identified between 1977- 1989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The incidence of leukemia in 34 children was not significant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Seppälä</w:t>
            </w:r>
            <w:proofErr w:type="spellEnd"/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K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 case-control study on 2029 patients and 10103 matched controls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Preterm birth and mechanical ventilation were associated with an increased risk of childhood cancer. Phototherapy was not associated with an increased risk of childhood cancer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ML, Germ cell tumors, and Retinoblastoma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</w:tr>
      <w:tr w:rsidR="00686086" w:rsidRPr="00B86E54" w:rsidTr="00315D60"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Dixon F, et al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A study on 1072957 infants in Australia, between 2000 and 2011.</w:t>
            </w:r>
          </w:p>
        </w:tc>
        <w:tc>
          <w:tcPr>
            <w:tcW w:w="29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only therapy used in the NICU that was independently associated with an increased risk of </w:t>
            </w: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ancer was nitric oxide (Age of cancer diagnosed was four month-five years).</w:t>
            </w:r>
          </w:p>
        </w:tc>
        <w:tc>
          <w:tcPr>
            <w:tcW w:w="207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l malignancies, especially hepatic tumors.</w:t>
            </w:r>
          </w:p>
        </w:tc>
        <w:tc>
          <w:tcPr>
            <w:tcW w:w="1620" w:type="dxa"/>
          </w:tcPr>
          <w:p w:rsidR="00686086" w:rsidRPr="00B86E54" w:rsidRDefault="00686086" w:rsidP="0068608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6E5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</w:tr>
    </w:tbl>
    <w:p w:rsidR="00686086" w:rsidRPr="00686086" w:rsidRDefault="00686086" w:rsidP="0068608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86E54">
        <w:rPr>
          <w:rFonts w:ascii="Times New Roman" w:eastAsia="Calibri" w:hAnsi="Times New Roman" w:cs="Times New Roman"/>
          <w:sz w:val="24"/>
          <w:szCs w:val="24"/>
        </w:rPr>
        <w:t>1- A: significant risk, B: Slightly increased risk, C: No significant risk</w:t>
      </w:r>
      <w:bookmarkStart w:id="0" w:name="_GoBack"/>
      <w:bookmarkEnd w:id="0"/>
    </w:p>
    <w:p w:rsidR="00F86EC9" w:rsidRDefault="00F86EC9"/>
    <w:sectPr w:rsidR="00F86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63"/>
    <w:rsid w:val="00686086"/>
    <w:rsid w:val="00967563"/>
    <w:rsid w:val="00B86E54"/>
    <w:rsid w:val="00F8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8EF3D-340A-4CBC-BC83-117A8ECC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86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6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K</dc:creator>
  <cp:keywords/>
  <dc:description/>
  <cp:lastModifiedBy>USER-K</cp:lastModifiedBy>
  <cp:revision>3</cp:revision>
  <dcterms:created xsi:type="dcterms:W3CDTF">2022-04-26T04:18:00Z</dcterms:created>
  <dcterms:modified xsi:type="dcterms:W3CDTF">2022-05-31T06:40:00Z</dcterms:modified>
</cp:coreProperties>
</file>